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2E9146A9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</w:t>
                            </w:r>
                            <w:r w:rsidR="00AF242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rie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2E9146A9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</w:t>
                      </w:r>
                      <w:r w:rsidR="00AF242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rie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DCD9E9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243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="005243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73C7476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F1495E5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DCD9E9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243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 w:rsidR="005243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73C7476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F1495E5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F0A689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7E144B4" w:rsidR="00C73533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</w:t>
                            </w:r>
                            <w:r w:rsidR="00AF24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38BE39" w14:textId="77777777" w:rsidR="005E6991" w:rsidRDefault="005E699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F531160" w14:textId="77777777" w:rsidR="005E6991" w:rsidRPr="00560609" w:rsidRDefault="005E699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F0A689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7E144B4" w:rsidR="00C73533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</w:t>
                      </w:r>
                      <w:r w:rsidR="00AF24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38BE39" w14:textId="77777777" w:rsidR="005E6991" w:rsidRDefault="005E699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F531160" w14:textId="77777777" w:rsidR="005E6991" w:rsidRPr="00560609" w:rsidRDefault="005E699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FAC705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FAC705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EB78D5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EB78D5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22CE1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22CE1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E6B869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E6B869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8DBD47A" w:rsidR="00A25EB0" w:rsidRDefault="005E6991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170493A">
                <wp:simplePos x="0" y="0"/>
                <wp:positionH relativeFrom="column">
                  <wp:posOffset>3054485</wp:posOffset>
                </wp:positionH>
                <wp:positionV relativeFrom="paragraph">
                  <wp:posOffset>10039</wp:posOffset>
                </wp:positionV>
                <wp:extent cx="1887220" cy="535022"/>
                <wp:effectExtent l="0" t="0" r="1778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502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2F40A644" w:rsidR="00560609" w:rsidRPr="00560609" w:rsidRDefault="00560609" w:rsidP="005E699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5pt;margin-top:.8pt;width:148.6pt;height:4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" filled="f" strokecolor="black [3213]" strokeweight="1pt">
                <v:textbox>
                  <w:txbxContent>
                    <w:p w14:paraId="16997DBE" w14:textId="2F40A644" w:rsidR="00560609" w:rsidRPr="00560609" w:rsidRDefault="00560609" w:rsidP="005E699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0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8A179F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36DEC4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36DEC4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13E42B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F4550E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E6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13E42B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F4550E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E6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04C1B759" w14:textId="77777777" w:rsidR="00D85B4A" w:rsidRDefault="00D85B4A" w:rsidP="00693447">
      <w:pPr>
        <w:spacing w:after="0" w:line="240" w:lineRule="auto"/>
      </w:pPr>
    </w:p>
    <w:p w14:paraId="505E6366" w14:textId="31307B55" w:rsidR="005E6991" w:rsidRDefault="00D85B4A" w:rsidP="00693447">
      <w:pPr>
        <w:spacing w:after="0" w:line="240" w:lineRule="auto"/>
      </w:pPr>
      <w:r>
        <w:t xml:space="preserve">Supplementary </w:t>
      </w:r>
      <w:r w:rsidR="005E6991">
        <w:t xml:space="preserve">Figure </w:t>
      </w:r>
      <w:r>
        <w:t>1</w:t>
      </w:r>
      <w:r w:rsidR="005E6991">
        <w:t xml:space="preserve">. PRISMA flow diagram illustrating the process of identification, screening, </w:t>
      </w:r>
      <w:r w:rsidR="00AF2428">
        <w:t>eligibility</w:t>
      </w:r>
      <w:r w:rsidR="005E6991">
        <w:t xml:space="preserve"> assessment, and inclusion</w:t>
      </w:r>
      <w:r>
        <w:t xml:space="preserve"> of studies in the review. </w:t>
      </w:r>
    </w:p>
    <w:p w14:paraId="1C2B613B" w14:textId="799B4308" w:rsidR="00A85C0A" w:rsidRDefault="00A85C0A" w:rsidP="00A85C0A">
      <w:pPr>
        <w:pStyle w:val="Textocomentario"/>
      </w:pPr>
    </w:p>
    <w:p w14:paraId="546781DE" w14:textId="6E6ED385" w:rsidR="00AF2428" w:rsidRDefault="00AF2428" w:rsidP="00A85C0A">
      <w:pPr>
        <w:pStyle w:val="Textocomentario"/>
      </w:pPr>
    </w:p>
    <w:p w14:paraId="2F2C8900" w14:textId="4558EB0F" w:rsidR="00E00A7E" w:rsidRPr="00025260" w:rsidRDefault="00E00A7E" w:rsidP="003709ED">
      <w:pPr>
        <w:pStyle w:val="Textocomentari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CDDAE" w14:textId="77777777" w:rsidR="0031733A" w:rsidRDefault="0031733A" w:rsidP="001502CF">
      <w:pPr>
        <w:spacing w:after="0" w:line="240" w:lineRule="auto"/>
      </w:pPr>
      <w:r>
        <w:separator/>
      </w:r>
    </w:p>
  </w:endnote>
  <w:endnote w:type="continuationSeparator" w:id="0">
    <w:p w14:paraId="06DFC195" w14:textId="77777777" w:rsidR="0031733A" w:rsidRDefault="0031733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AB72B" w14:textId="77777777" w:rsidR="0031733A" w:rsidRDefault="0031733A" w:rsidP="001502CF">
      <w:pPr>
        <w:spacing w:after="0" w:line="240" w:lineRule="auto"/>
      </w:pPr>
      <w:r>
        <w:separator/>
      </w:r>
    </w:p>
  </w:footnote>
  <w:footnote w:type="continuationSeparator" w:id="0">
    <w:p w14:paraId="67980C06" w14:textId="77777777" w:rsidR="0031733A" w:rsidRDefault="0031733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2356F923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86726"/>
    <w:rsid w:val="001E371A"/>
    <w:rsid w:val="00243932"/>
    <w:rsid w:val="002B6F66"/>
    <w:rsid w:val="002E1B9C"/>
    <w:rsid w:val="0031733A"/>
    <w:rsid w:val="0035066B"/>
    <w:rsid w:val="003709ED"/>
    <w:rsid w:val="003B60FA"/>
    <w:rsid w:val="00400687"/>
    <w:rsid w:val="00444279"/>
    <w:rsid w:val="004847C5"/>
    <w:rsid w:val="004A07CB"/>
    <w:rsid w:val="004E6D06"/>
    <w:rsid w:val="0050648F"/>
    <w:rsid w:val="00524366"/>
    <w:rsid w:val="00560609"/>
    <w:rsid w:val="00592C18"/>
    <w:rsid w:val="005A0614"/>
    <w:rsid w:val="005C562D"/>
    <w:rsid w:val="005D591C"/>
    <w:rsid w:val="005E00A3"/>
    <w:rsid w:val="005E6991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F2428"/>
    <w:rsid w:val="00B1263E"/>
    <w:rsid w:val="00B654BD"/>
    <w:rsid w:val="00BF3D13"/>
    <w:rsid w:val="00BF5440"/>
    <w:rsid w:val="00C40C8C"/>
    <w:rsid w:val="00C73533"/>
    <w:rsid w:val="00D65E3F"/>
    <w:rsid w:val="00D85B4A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ipervnculo">
    <w:name w:val="Hyperlink"/>
    <w:rsid w:val="001E371A"/>
    <w:rPr>
      <w:color w:val="0563C1"/>
      <w:u w:val="single"/>
    </w:rPr>
  </w:style>
  <w:style w:type="paragraph" w:styleId="Revisin">
    <w:name w:val="Revision"/>
    <w:hidden/>
    <w:uiPriority w:val="99"/>
    <w:semiHidden/>
    <w:rsid w:val="005243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icrosoft Office User</cp:lastModifiedBy>
  <cp:revision>2</cp:revision>
  <dcterms:created xsi:type="dcterms:W3CDTF">2025-12-13T15:50:00Z</dcterms:created>
  <dcterms:modified xsi:type="dcterms:W3CDTF">2025-12-13T15:50:00Z</dcterms:modified>
</cp:coreProperties>
</file>